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46E" w:rsidRDefault="004B7BB8" w:rsidP="00B6646E">
      <w:pPr>
        <w:spacing w:after="120" w:line="360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T</w:t>
      </w:r>
      <w:r w:rsidR="00B6646E">
        <w:rPr>
          <w:rFonts w:ascii="Arial" w:hAnsi="Arial"/>
          <w:lang w:val="en-US"/>
        </w:rPr>
        <w:t xml:space="preserve">able </w:t>
      </w:r>
      <w:r>
        <w:rPr>
          <w:rFonts w:ascii="Arial" w:hAnsi="Arial"/>
          <w:lang w:val="en-US"/>
        </w:rPr>
        <w:t>S</w:t>
      </w:r>
      <w:r w:rsidR="00B6646E">
        <w:rPr>
          <w:rFonts w:ascii="Arial" w:hAnsi="Arial"/>
          <w:lang w:val="en-US"/>
        </w:rPr>
        <w:t>1. Primers used for GBF1 sequencing</w:t>
      </w:r>
    </w:p>
    <w:tbl>
      <w:tblPr>
        <w:tblW w:w="4698" w:type="dxa"/>
        <w:tblInd w:w="5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296"/>
        <w:gridCol w:w="3402"/>
      </w:tblGrid>
      <w:tr w:rsidR="00B6646E" w:rsidRPr="0022680A" w:rsidTr="00EA0664">
        <w:trPr>
          <w:trHeight w:val="260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EA0664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EE2B23">
            <w:pPr>
              <w:jc w:val="center"/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proofErr w:type="spellStart"/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Sequence</w:t>
            </w:r>
            <w:proofErr w:type="spellEnd"/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 xml:space="preserve"> (5’-3’)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RT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GTGGCAGCAACAGCAGCTCT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RT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GAGAGCAGCACCTGAGCACT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RT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TGGACAGCAGCTTTGTGAGT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1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TGCCACCTATGACTCTGCCC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2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CATGCACGCAGGCTCCAGCG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3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CATACGGTGTCTTTACAGGT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4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AGGTCTACACTGACCATGGC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5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TTTCTGCCTAGAGATGCTGC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6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AGCAGTGAGTCTATTGAGAA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7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ATGCCTGCTTTTCCCTGGCC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8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AGAACATGGGAAATCAGGAT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9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CGAGAGCACCTCAAGTTCCA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10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CAGAGCCTGGAAGCAGTGAG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11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TGAATCTGTGTGTGAGATTA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12 F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AGGCCCCGCCATTTTGGATC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sz w:val="20"/>
                <w:szCs w:val="20"/>
                <w:lang w:eastAsia="fr-FR"/>
              </w:rPr>
            </w:pP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1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AGTGGGGTCAAGGAAAGCCT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2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CGTAGGTGAGGGAGAAAACA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3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CAGTAAAGGGCACCAGCAGT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4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CCAGTCCCACTGTTAGGCTG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5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CTCCGGAGAAGCCGAATGGC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6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AGCCTTGGGCAGTAGTTGGG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7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TGATGGCATGGTACATGTCC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8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TTCTGATTGAACTGCTCTGT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9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GTAGTCACAATCATAGTTGA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10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GATTGACGTAATCCATGTCA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11 REV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TTCTTCATGTTGGTCCCCAC</w:t>
            </w:r>
          </w:p>
        </w:tc>
      </w:tr>
      <w:tr w:rsidR="00B6646E" w:rsidRPr="0022680A" w:rsidTr="00EA0664">
        <w:trPr>
          <w:trHeight w:val="260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12 REV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646E" w:rsidRPr="0022680A" w:rsidRDefault="00B6646E" w:rsidP="002F460B">
            <w:pPr>
              <w:rPr>
                <w:rFonts w:ascii="Verdana" w:hAnsi="Verdana"/>
                <w:bCs/>
                <w:sz w:val="20"/>
                <w:szCs w:val="20"/>
                <w:lang w:eastAsia="fr-FR"/>
              </w:rPr>
            </w:pPr>
            <w:r w:rsidRPr="0022680A">
              <w:rPr>
                <w:rFonts w:ascii="Verdana" w:hAnsi="Verdana"/>
                <w:bCs/>
                <w:sz w:val="20"/>
                <w:szCs w:val="20"/>
                <w:lang w:eastAsia="fr-FR"/>
              </w:rPr>
              <w:t>TAGATGACCGAAACTATGCA</w:t>
            </w:r>
          </w:p>
        </w:tc>
      </w:tr>
    </w:tbl>
    <w:p w:rsidR="00FD6F4D" w:rsidRDefault="00EA0664"/>
    <w:sectPr w:rsidR="00FD6F4D" w:rsidSect="007A463C">
      <w:pgSz w:w="11899" w:h="16838"/>
      <w:pgMar w:top="1418" w:right="1418" w:bottom="1418" w:left="1418" w:header="709" w:footer="709" w:gutter="0"/>
      <w:cols w:space="708"/>
      <w:titlePg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B6646E"/>
    <w:rsid w:val="000D7CCC"/>
    <w:rsid w:val="002F460B"/>
    <w:rsid w:val="004B7BB8"/>
    <w:rsid w:val="009E6CB4"/>
    <w:rsid w:val="00B6646E"/>
    <w:rsid w:val="00EA0664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46E"/>
    <w:rPr>
      <w:sz w:val="24"/>
      <w:szCs w:val="24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7</Characters>
  <Application>Microsoft Macintosh Word</Application>
  <DocSecurity>0</DocSecurity>
  <Lines>5</Lines>
  <Paragraphs>1</Paragraphs>
  <ScaleCrop>false</ScaleCrop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</dc:creator>
  <cp:keywords/>
  <cp:lastModifiedBy>YR</cp:lastModifiedBy>
  <cp:revision>3</cp:revision>
  <cp:lastPrinted>2013-07-12T15:11:00Z</cp:lastPrinted>
  <dcterms:created xsi:type="dcterms:W3CDTF">2013-08-19T14:25:00Z</dcterms:created>
  <dcterms:modified xsi:type="dcterms:W3CDTF">2013-08-19T15:21:00Z</dcterms:modified>
</cp:coreProperties>
</file>